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6D2E6C" w14:textId="77777777" w:rsidR="00A028B0" w:rsidRPr="00EC3B57" w:rsidRDefault="00A028B0" w:rsidP="00A028B0">
      <w:pPr>
        <w:jc w:val="center"/>
        <w:rPr>
          <w:b/>
        </w:rPr>
      </w:pPr>
      <w:bookmarkStart w:id="0" w:name="_Hlk4572695"/>
      <w:r w:rsidRPr="00EC3B57">
        <w:rPr>
          <w:b/>
        </w:rPr>
        <w:t>Inhibition of enteric methanogenesis in dairy cows induces changes in plasma metabolome highlighting metabolic shifts and potential markers of emission</w:t>
      </w:r>
    </w:p>
    <w:p w14:paraId="509AAEE3" w14:textId="77777777" w:rsidR="00A028B0" w:rsidRDefault="00A028B0" w:rsidP="00A028B0">
      <w:pPr>
        <w:jc w:val="center"/>
        <w:rPr>
          <w:rFonts w:cs="Times New Roman"/>
          <w:b/>
          <w:szCs w:val="24"/>
        </w:rPr>
      </w:pPr>
    </w:p>
    <w:p w14:paraId="59342982" w14:textId="77777777" w:rsidR="00A028B0" w:rsidRPr="00590B4A" w:rsidRDefault="00A028B0" w:rsidP="00A028B0">
      <w:pPr>
        <w:spacing w:before="240"/>
        <w:jc w:val="left"/>
        <w:rPr>
          <w:rFonts w:eastAsia="Times New Roman" w:cs="Times New Roman"/>
          <w:szCs w:val="24"/>
          <w:lang w:val="fr-FR" w:eastAsia="fr-FR"/>
        </w:rPr>
      </w:pPr>
      <w:r w:rsidRPr="00590B4A">
        <w:rPr>
          <w:rFonts w:eastAsia="Times New Roman" w:cs="Times New Roman"/>
          <w:lang w:val="fr-FR" w:eastAsia="fr-FR"/>
        </w:rPr>
        <w:t>Bénédict Yanibada</w:t>
      </w:r>
      <w:r w:rsidRPr="00590B4A">
        <w:rPr>
          <w:rFonts w:eastAsia="Times New Roman" w:cs="Times New Roman"/>
          <w:vertAlign w:val="superscript"/>
          <w:lang w:val="fr-FR" w:eastAsia="fr-FR"/>
        </w:rPr>
        <w:t>1</w:t>
      </w:r>
      <w:r w:rsidRPr="00590B4A">
        <w:rPr>
          <w:rFonts w:eastAsia="Times New Roman" w:cs="Times New Roman"/>
          <w:lang w:val="fr-FR" w:eastAsia="fr-FR"/>
        </w:rPr>
        <w:t>, Ulli Hohenester</w:t>
      </w:r>
      <w:r w:rsidRPr="00590B4A">
        <w:rPr>
          <w:rFonts w:eastAsia="Times New Roman" w:cs="Times New Roman"/>
          <w:vertAlign w:val="superscript"/>
          <w:lang w:val="fr-FR" w:eastAsia="fr-FR"/>
        </w:rPr>
        <w:t>1</w:t>
      </w:r>
      <w:r w:rsidRPr="00590B4A">
        <w:rPr>
          <w:rFonts w:eastAsia="Times New Roman" w:cs="Times New Roman"/>
          <w:szCs w:val="24"/>
          <w:lang w:val="fr-FR" w:eastAsia="fr-FR"/>
        </w:rPr>
        <w:t>,</w:t>
      </w:r>
      <w:r w:rsidRPr="00590B4A">
        <w:rPr>
          <w:rFonts w:eastAsia="Times New Roman" w:cs="Times New Roman"/>
          <w:lang w:val="fr-FR" w:eastAsia="fr-FR"/>
        </w:rPr>
        <w:t xml:space="preserve"> Mélanie Pétéra</w:t>
      </w:r>
      <w:r w:rsidRPr="00590B4A">
        <w:rPr>
          <w:rFonts w:eastAsia="Times New Roman" w:cs="Times New Roman"/>
          <w:vertAlign w:val="superscript"/>
          <w:lang w:val="fr-FR" w:eastAsia="fr-FR"/>
        </w:rPr>
        <w:t>2</w:t>
      </w:r>
      <w:r w:rsidRPr="00590B4A">
        <w:rPr>
          <w:rFonts w:eastAsia="Times New Roman" w:cs="Times New Roman"/>
          <w:lang w:val="fr-FR" w:eastAsia="fr-FR"/>
        </w:rPr>
        <w:t>, Cécile Canlet</w:t>
      </w:r>
      <w:r w:rsidRPr="00E75692">
        <w:rPr>
          <w:rFonts w:eastAsia="Times New Roman" w:cs="Times New Roman"/>
          <w:vertAlign w:val="superscript"/>
          <w:lang w:val="fr-FR" w:eastAsia="fr-FR"/>
        </w:rPr>
        <w:t>3,4</w:t>
      </w:r>
      <w:r w:rsidRPr="00590B4A">
        <w:rPr>
          <w:rFonts w:eastAsia="Times New Roman" w:cs="Times New Roman"/>
          <w:lang w:val="fr-FR" w:eastAsia="fr-FR"/>
        </w:rPr>
        <w:t>, Stéphanie Durand</w:t>
      </w:r>
      <w:r w:rsidRPr="00590B4A">
        <w:rPr>
          <w:rFonts w:eastAsia="Times New Roman" w:cs="Times New Roman"/>
          <w:vertAlign w:val="superscript"/>
          <w:lang w:val="fr-FR" w:eastAsia="fr-FR"/>
        </w:rPr>
        <w:t>2</w:t>
      </w:r>
      <w:r w:rsidRPr="00590B4A">
        <w:rPr>
          <w:rFonts w:eastAsia="Times New Roman" w:cs="Times New Roman"/>
          <w:lang w:val="fr-FR" w:eastAsia="fr-FR"/>
        </w:rPr>
        <w:t>, Fabien Jourdan</w:t>
      </w:r>
      <w:r w:rsidRPr="00E75692">
        <w:rPr>
          <w:rFonts w:eastAsia="Times New Roman" w:cs="Times New Roman"/>
          <w:vertAlign w:val="superscript"/>
          <w:lang w:val="fr-FR" w:eastAsia="fr-FR"/>
        </w:rPr>
        <w:t>3</w:t>
      </w:r>
      <w:r w:rsidRPr="00590B4A">
        <w:rPr>
          <w:rFonts w:eastAsia="Times New Roman" w:cs="Times New Roman"/>
          <w:lang w:val="fr-FR" w:eastAsia="fr-FR"/>
        </w:rPr>
        <w:t>, Julien Boccard</w:t>
      </w:r>
      <w:r w:rsidRPr="00E75692">
        <w:rPr>
          <w:rFonts w:eastAsia="Times New Roman" w:cs="Times New Roman"/>
          <w:vertAlign w:val="superscript"/>
          <w:lang w:val="fr-FR" w:eastAsia="fr-FR"/>
        </w:rPr>
        <w:t>5</w:t>
      </w:r>
      <w:r w:rsidRPr="00590B4A">
        <w:rPr>
          <w:rFonts w:eastAsia="Times New Roman" w:cs="Times New Roman"/>
          <w:lang w:val="fr-FR" w:eastAsia="fr-FR"/>
        </w:rPr>
        <w:t>, Cécile Martin</w:t>
      </w:r>
      <w:r w:rsidRPr="00590B4A">
        <w:rPr>
          <w:rFonts w:eastAsia="Times New Roman" w:cs="Times New Roman"/>
          <w:vertAlign w:val="superscript"/>
          <w:lang w:val="fr-FR" w:eastAsia="fr-FR"/>
        </w:rPr>
        <w:t>1</w:t>
      </w:r>
      <w:r w:rsidRPr="00590B4A">
        <w:rPr>
          <w:rFonts w:eastAsia="Times New Roman" w:cs="Times New Roman"/>
          <w:szCs w:val="24"/>
          <w:lang w:val="fr-FR" w:eastAsia="fr-FR"/>
        </w:rPr>
        <w:t>,</w:t>
      </w:r>
      <w:r w:rsidRPr="00590B4A">
        <w:rPr>
          <w:rFonts w:eastAsia="Times New Roman" w:cs="Times New Roman"/>
          <w:lang w:val="fr-FR" w:eastAsia="fr-FR"/>
        </w:rPr>
        <w:t xml:space="preserve"> Maguy Eugène</w:t>
      </w:r>
      <w:r w:rsidRPr="00590B4A">
        <w:rPr>
          <w:rFonts w:eastAsia="Times New Roman" w:cs="Times New Roman"/>
          <w:vertAlign w:val="superscript"/>
          <w:lang w:val="fr-FR" w:eastAsia="fr-FR"/>
        </w:rPr>
        <w:t>1</w:t>
      </w:r>
      <w:r w:rsidRPr="00590B4A">
        <w:rPr>
          <w:rFonts w:eastAsia="Times New Roman" w:cs="Times New Roman"/>
          <w:szCs w:val="24"/>
          <w:lang w:val="fr-FR" w:eastAsia="fr-FR"/>
        </w:rPr>
        <w:t xml:space="preserve">, </w:t>
      </w:r>
      <w:r w:rsidRPr="00590B4A">
        <w:rPr>
          <w:rFonts w:eastAsia="Times New Roman" w:cs="Times New Roman"/>
          <w:lang w:val="fr-FR" w:eastAsia="fr-FR"/>
        </w:rPr>
        <w:t>Diego Morgavi</w:t>
      </w:r>
      <w:r w:rsidRPr="00590B4A">
        <w:rPr>
          <w:rFonts w:eastAsia="Times New Roman" w:cs="Times New Roman"/>
          <w:vertAlign w:val="superscript"/>
          <w:lang w:val="fr-FR" w:eastAsia="fr-FR"/>
        </w:rPr>
        <w:t>1*</w:t>
      </w:r>
      <w:r w:rsidRPr="00590B4A">
        <w:rPr>
          <w:rFonts w:eastAsia="Times New Roman" w:cs="Times New Roman"/>
          <w:szCs w:val="24"/>
          <w:lang w:val="fr-FR" w:eastAsia="fr-FR"/>
        </w:rPr>
        <w:t xml:space="preserve">, </w:t>
      </w:r>
      <w:r w:rsidRPr="00590B4A">
        <w:rPr>
          <w:rFonts w:eastAsia="Times New Roman" w:cs="Times New Roman"/>
          <w:lang w:val="fr-FR" w:eastAsia="fr-FR"/>
        </w:rPr>
        <w:t>Hamid Boudra</w:t>
      </w:r>
      <w:r w:rsidRPr="00590B4A">
        <w:rPr>
          <w:rFonts w:eastAsia="Times New Roman" w:cs="Times New Roman"/>
          <w:vertAlign w:val="superscript"/>
          <w:lang w:val="fr-FR" w:eastAsia="fr-FR"/>
        </w:rPr>
        <w:t>1*</w:t>
      </w:r>
    </w:p>
    <w:p w14:paraId="41294169" w14:textId="77777777" w:rsidR="00A028B0" w:rsidRPr="00590B4A" w:rsidRDefault="00A028B0" w:rsidP="00A028B0">
      <w:pPr>
        <w:rPr>
          <w:rFonts w:cs="Times New Roman"/>
          <w:b/>
          <w:szCs w:val="24"/>
          <w:lang w:val="fr-FR"/>
        </w:rPr>
      </w:pPr>
    </w:p>
    <w:p w14:paraId="66BF232C" w14:textId="77777777" w:rsidR="00A028B0" w:rsidRPr="00590B4A" w:rsidRDefault="00A028B0" w:rsidP="00A028B0">
      <w:pPr>
        <w:rPr>
          <w:rFonts w:cs="Times New Roman"/>
          <w:b/>
          <w:szCs w:val="24"/>
          <w:lang w:val="fr-FR"/>
        </w:rPr>
      </w:pPr>
    </w:p>
    <w:p w14:paraId="4DB53A82" w14:textId="77777777" w:rsidR="00A028B0" w:rsidRPr="00DB4427" w:rsidRDefault="00A028B0" w:rsidP="00A028B0">
      <w:pPr>
        <w:pStyle w:val="msSciRep"/>
        <w:rPr>
          <w:lang w:val="fr-FR"/>
        </w:rPr>
      </w:pPr>
      <w:r w:rsidRPr="00DB4427">
        <w:rPr>
          <w:b/>
          <w:vertAlign w:val="superscript"/>
          <w:lang w:val="fr-FR"/>
        </w:rPr>
        <w:t>1</w:t>
      </w:r>
      <w:r w:rsidRPr="00DB4427">
        <w:rPr>
          <w:lang w:val="fr-FR"/>
        </w:rPr>
        <w:t>Université Clermont Auvergne, INRA, VetAgro Sup, UMR Herbivores, Saint-Genès-Champanelle, France,</w:t>
      </w:r>
    </w:p>
    <w:p w14:paraId="3C9259CE" w14:textId="77777777" w:rsidR="00A028B0" w:rsidRPr="00DB4427" w:rsidRDefault="00A028B0" w:rsidP="00A028B0">
      <w:pPr>
        <w:pStyle w:val="msSciRep"/>
        <w:rPr>
          <w:lang w:val="fr-FR"/>
        </w:rPr>
      </w:pPr>
      <w:r w:rsidRPr="00DB4427">
        <w:rPr>
          <w:b/>
          <w:vertAlign w:val="superscript"/>
          <w:lang w:val="fr-FR"/>
        </w:rPr>
        <w:t>2</w:t>
      </w:r>
      <w:r w:rsidRPr="00DB4427">
        <w:rPr>
          <w:lang w:val="fr-FR"/>
        </w:rPr>
        <w:t xml:space="preserve">Université Clermont Auvergne, INRA, UNH, Plateforme d’Exploration du Métabolisme, </w:t>
      </w:r>
      <w:proofErr w:type="spellStart"/>
      <w:r w:rsidRPr="00DB4427">
        <w:rPr>
          <w:lang w:val="fr-FR"/>
        </w:rPr>
        <w:t>MetaboHUB</w:t>
      </w:r>
      <w:proofErr w:type="spellEnd"/>
      <w:r w:rsidRPr="00DB4427">
        <w:rPr>
          <w:lang w:val="fr-FR"/>
        </w:rPr>
        <w:t xml:space="preserve"> Clermont, F-63000 Clermont-Ferrand, France</w:t>
      </w:r>
    </w:p>
    <w:p w14:paraId="558BFFBD" w14:textId="77777777" w:rsidR="00A028B0" w:rsidRPr="00DB4427" w:rsidRDefault="00A028B0" w:rsidP="00A028B0">
      <w:pPr>
        <w:pStyle w:val="msSciRep"/>
        <w:rPr>
          <w:lang w:val="fr-FR"/>
        </w:rPr>
      </w:pPr>
      <w:r w:rsidRPr="00DB4427">
        <w:rPr>
          <w:b/>
          <w:vertAlign w:val="superscript"/>
          <w:lang w:val="fr-FR"/>
        </w:rPr>
        <w:t>3</w:t>
      </w:r>
      <w:r w:rsidRPr="00DB4427">
        <w:rPr>
          <w:lang w:val="fr-FR"/>
        </w:rPr>
        <w:t xml:space="preserve">Toxalim, Research Centre in Food </w:t>
      </w:r>
      <w:proofErr w:type="spellStart"/>
      <w:r w:rsidRPr="00DB4427">
        <w:rPr>
          <w:lang w:val="fr-FR"/>
        </w:rPr>
        <w:t>Toxicology</w:t>
      </w:r>
      <w:proofErr w:type="spellEnd"/>
      <w:r w:rsidRPr="00DB4427">
        <w:rPr>
          <w:lang w:val="fr-FR"/>
        </w:rPr>
        <w:t>, Université de Toulouse, INRA, ENVT, INP-Purpan, UPS, F-31027, Toulouse, France</w:t>
      </w:r>
    </w:p>
    <w:p w14:paraId="76DECF92" w14:textId="77777777" w:rsidR="00A028B0" w:rsidRPr="00DB4427" w:rsidRDefault="00A028B0" w:rsidP="00A028B0">
      <w:pPr>
        <w:pStyle w:val="msSciRep"/>
        <w:rPr>
          <w:lang w:val="fr-FR"/>
        </w:rPr>
      </w:pPr>
      <w:r w:rsidRPr="00DB4427">
        <w:rPr>
          <w:b/>
          <w:vertAlign w:val="superscript"/>
          <w:lang w:val="fr-FR"/>
        </w:rPr>
        <w:t>4</w:t>
      </w:r>
      <w:r w:rsidRPr="00DB4427">
        <w:rPr>
          <w:lang w:val="fr-FR"/>
        </w:rPr>
        <w:t xml:space="preserve">Axiom Platform, </w:t>
      </w:r>
      <w:proofErr w:type="spellStart"/>
      <w:r w:rsidRPr="00DB4427">
        <w:rPr>
          <w:lang w:val="fr-FR"/>
        </w:rPr>
        <w:t>MetaToul-MetaboHUB</w:t>
      </w:r>
      <w:proofErr w:type="spellEnd"/>
      <w:r w:rsidRPr="00DB4427">
        <w:rPr>
          <w:lang w:val="fr-FR"/>
        </w:rPr>
        <w:t xml:space="preserve">, National Infrastructure for </w:t>
      </w:r>
      <w:proofErr w:type="spellStart"/>
      <w:r w:rsidRPr="00DB4427">
        <w:rPr>
          <w:lang w:val="fr-FR"/>
        </w:rPr>
        <w:t>Metabolomics</w:t>
      </w:r>
      <w:proofErr w:type="spellEnd"/>
      <w:r w:rsidRPr="00DB4427">
        <w:rPr>
          <w:lang w:val="fr-FR"/>
        </w:rPr>
        <w:t xml:space="preserve"> and </w:t>
      </w:r>
      <w:proofErr w:type="spellStart"/>
      <w:r w:rsidRPr="00DB4427">
        <w:rPr>
          <w:lang w:val="fr-FR"/>
        </w:rPr>
        <w:t>Fluxomics</w:t>
      </w:r>
      <w:proofErr w:type="spellEnd"/>
      <w:r w:rsidRPr="00DB4427">
        <w:rPr>
          <w:lang w:val="fr-FR"/>
        </w:rPr>
        <w:t>, F-31027, Toulouse, France</w:t>
      </w:r>
    </w:p>
    <w:p w14:paraId="7D5E6EA9" w14:textId="77777777" w:rsidR="005E307C" w:rsidRPr="00E83874" w:rsidRDefault="005E307C" w:rsidP="005E307C">
      <w:pPr>
        <w:pStyle w:val="msSciRep"/>
      </w:pPr>
      <w:r w:rsidRPr="00DB4427">
        <w:rPr>
          <w:b/>
          <w:vertAlign w:val="superscript"/>
        </w:rPr>
        <w:t>5</w:t>
      </w:r>
      <w:r w:rsidRPr="001E01A1">
        <w:t>Institute of Pharmaceutical Sciences of Western Switzerland</w:t>
      </w:r>
      <w:r w:rsidRPr="009B18A9">
        <w:t>, University of Geneva, Geneva, Switzerland</w:t>
      </w:r>
    </w:p>
    <w:p w14:paraId="68BD6256" w14:textId="77777777" w:rsidR="00A028B0" w:rsidRPr="00E83874" w:rsidRDefault="00A028B0" w:rsidP="00A028B0">
      <w:pPr>
        <w:spacing w:line="259" w:lineRule="auto"/>
        <w:jc w:val="left"/>
        <w:rPr>
          <w:lang w:val="en-GB"/>
        </w:rPr>
      </w:pPr>
    </w:p>
    <w:p w14:paraId="4472792C" w14:textId="77777777" w:rsidR="00A028B0" w:rsidRPr="00E83874" w:rsidRDefault="00A028B0" w:rsidP="00A028B0">
      <w:pPr>
        <w:spacing w:line="259" w:lineRule="auto"/>
        <w:jc w:val="left"/>
        <w:rPr>
          <w:lang w:val="en-GB"/>
        </w:rPr>
      </w:pPr>
    </w:p>
    <w:p w14:paraId="769F7774" w14:textId="77777777" w:rsidR="00A028B0" w:rsidRPr="00E83874" w:rsidRDefault="00A028B0" w:rsidP="00A028B0">
      <w:pPr>
        <w:spacing w:line="259" w:lineRule="auto"/>
        <w:jc w:val="left"/>
        <w:rPr>
          <w:lang w:val="en-GB"/>
        </w:rPr>
      </w:pPr>
    </w:p>
    <w:p w14:paraId="5EB6A19D" w14:textId="77777777" w:rsidR="00A028B0" w:rsidRPr="00E83874" w:rsidRDefault="00A028B0" w:rsidP="00A028B0">
      <w:pPr>
        <w:spacing w:line="259" w:lineRule="auto"/>
        <w:jc w:val="left"/>
        <w:rPr>
          <w:lang w:val="en-GB"/>
        </w:rPr>
      </w:pPr>
    </w:p>
    <w:p w14:paraId="1F62E345" w14:textId="77777777" w:rsidR="00A028B0" w:rsidRPr="00E83874" w:rsidRDefault="00A028B0" w:rsidP="00A028B0">
      <w:pPr>
        <w:spacing w:line="259" w:lineRule="auto"/>
        <w:jc w:val="left"/>
        <w:rPr>
          <w:lang w:val="en-GB"/>
        </w:rPr>
      </w:pPr>
    </w:p>
    <w:p w14:paraId="2FB5A2BD" w14:textId="77777777" w:rsidR="00A028B0" w:rsidRPr="009F7A0A" w:rsidRDefault="00A028B0" w:rsidP="00A028B0">
      <w:pPr>
        <w:pStyle w:val="MSnormal"/>
        <w:ind w:firstLine="0"/>
        <w:rPr>
          <w:color w:val="000000" w:themeColor="text1"/>
        </w:rPr>
      </w:pPr>
      <w:r w:rsidRPr="009F7A0A">
        <w:rPr>
          <w:b/>
          <w:color w:val="000000" w:themeColor="text1"/>
        </w:rPr>
        <w:t>Correspondence</w:t>
      </w:r>
      <w:r w:rsidRPr="009F7A0A">
        <w:rPr>
          <w:color w:val="000000" w:themeColor="text1"/>
        </w:rPr>
        <w:t xml:space="preserve">: </w:t>
      </w:r>
    </w:p>
    <w:p w14:paraId="6630E9E0" w14:textId="77777777" w:rsidR="00A028B0" w:rsidRPr="00FC76AD" w:rsidRDefault="00FB086E" w:rsidP="00A028B0">
      <w:pPr>
        <w:pStyle w:val="MSnormal"/>
        <w:ind w:firstLine="0"/>
        <w:rPr>
          <w:rStyle w:val="Lienhypertexte"/>
        </w:rPr>
      </w:pPr>
      <w:hyperlink r:id="rId5" w:history="1">
        <w:r w:rsidR="00A028B0" w:rsidRPr="00FC76AD">
          <w:rPr>
            <w:rStyle w:val="Lienhypertexte"/>
          </w:rPr>
          <w:t>abdelhamid.boudra@inra.fr</w:t>
        </w:r>
      </w:hyperlink>
    </w:p>
    <w:p w14:paraId="7D891F92" w14:textId="77777777" w:rsidR="00A028B0" w:rsidRDefault="00A028B0" w:rsidP="00A028B0">
      <w:pPr>
        <w:pStyle w:val="MSnormal"/>
        <w:ind w:firstLine="0"/>
        <w:rPr>
          <w:rFonts w:cs="Times New Roman"/>
        </w:rPr>
      </w:pPr>
      <w:r w:rsidRPr="00AA3483">
        <w:rPr>
          <w:rFonts w:cs="Times New Roman"/>
        </w:rPr>
        <w:t>Phone: + 33 4 73 62 41 06</w:t>
      </w:r>
    </w:p>
    <w:p w14:paraId="108D2525" w14:textId="77777777" w:rsidR="00A028B0" w:rsidRDefault="00A028B0" w:rsidP="00A028B0">
      <w:pPr>
        <w:pStyle w:val="MSnormal"/>
        <w:ind w:firstLine="0"/>
        <w:rPr>
          <w:rStyle w:val="Lienhypertexte"/>
          <w:color w:val="000000" w:themeColor="text1"/>
        </w:rPr>
      </w:pPr>
    </w:p>
    <w:p w14:paraId="11D6AEB9" w14:textId="77777777" w:rsidR="00A028B0" w:rsidRDefault="00FB086E" w:rsidP="00A028B0">
      <w:pPr>
        <w:pStyle w:val="MSnormal"/>
        <w:ind w:firstLine="0"/>
        <w:rPr>
          <w:rStyle w:val="Lienhypertexte"/>
          <w:color w:val="000000" w:themeColor="text1"/>
        </w:rPr>
      </w:pPr>
      <w:hyperlink r:id="rId6" w:history="1">
        <w:r w:rsidR="00A028B0" w:rsidRPr="009F7A0A">
          <w:rPr>
            <w:rStyle w:val="Lienhypertexte"/>
          </w:rPr>
          <w:t>diego.morgavi@inra.fr</w:t>
        </w:r>
      </w:hyperlink>
    </w:p>
    <w:p w14:paraId="73F99E1C" w14:textId="77777777" w:rsidR="00A028B0" w:rsidRDefault="00A028B0" w:rsidP="00A028B0">
      <w:pPr>
        <w:pStyle w:val="MSnormal"/>
        <w:ind w:firstLine="0"/>
        <w:rPr>
          <w:rFonts w:cs="Times New Roman"/>
        </w:rPr>
      </w:pPr>
      <w:r w:rsidRPr="00AA3483">
        <w:rPr>
          <w:rFonts w:cs="Times New Roman"/>
        </w:rPr>
        <w:t>Phone: + 33 4 73 62 4</w:t>
      </w:r>
      <w:r>
        <w:rPr>
          <w:rFonts w:cs="Times New Roman"/>
        </w:rPr>
        <w:t>0</w:t>
      </w:r>
      <w:r w:rsidRPr="00AA3483">
        <w:rPr>
          <w:rFonts w:cs="Times New Roman"/>
        </w:rPr>
        <w:t xml:space="preserve"> </w:t>
      </w:r>
      <w:r>
        <w:rPr>
          <w:rFonts w:cs="Times New Roman"/>
        </w:rPr>
        <w:t>57</w:t>
      </w:r>
    </w:p>
    <w:bookmarkEnd w:id="0"/>
    <w:p w14:paraId="65383BBB" w14:textId="77777777" w:rsidR="00CA7FB9" w:rsidRDefault="00CA7FB9">
      <w:pPr>
        <w:spacing w:after="160" w:line="259" w:lineRule="auto"/>
        <w:jc w:val="left"/>
      </w:pPr>
      <w:r>
        <w:br w:type="page"/>
      </w:r>
    </w:p>
    <w:p w14:paraId="47D19B31" w14:textId="5E462E86" w:rsidR="00FA7973" w:rsidRPr="00CE1AAD" w:rsidRDefault="00FA7973" w:rsidP="00CE1AAD">
      <w:pPr>
        <w:jc w:val="left"/>
      </w:pPr>
      <w:r>
        <w:lastRenderedPageBreak/>
        <w:t>Supplementary Fig</w:t>
      </w:r>
      <w:r w:rsidR="008643A5">
        <w:t xml:space="preserve"> S</w:t>
      </w:r>
      <w:r w:rsidR="00CE1AAD">
        <w:t>1</w:t>
      </w:r>
      <w:r>
        <w:t>.</w:t>
      </w:r>
      <w:r w:rsidR="00A028B0">
        <w:t xml:space="preserve"> High correlation between discriminant metabolites</w:t>
      </w:r>
    </w:p>
    <w:p w14:paraId="4F3B7374" w14:textId="77777777" w:rsidR="00FA7973" w:rsidRPr="00CE1AAD" w:rsidRDefault="00FA7973" w:rsidP="00FA7973">
      <w:pPr>
        <w:jc w:val="center"/>
        <w:rPr>
          <w:noProof/>
          <w:lang w:val="en-GB" w:eastAsia="fr-FR"/>
        </w:rPr>
      </w:pPr>
    </w:p>
    <w:p w14:paraId="36C8FC03" w14:textId="77777777" w:rsidR="00FA7973" w:rsidRPr="00A0650C" w:rsidRDefault="00FA7973" w:rsidP="00FA7973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03B02C3C" wp14:editId="189DB18C">
            <wp:extent cx="3763518" cy="2225653"/>
            <wp:effectExtent l="0" t="0" r="8890" b="381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eau_correlation_seuil07_plasm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3518" cy="2225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63DBE" w14:textId="43C51DE3" w:rsidR="005D4589" w:rsidRDefault="00FA7973" w:rsidP="00FA7973">
      <w:pPr>
        <w:spacing w:after="160" w:line="259" w:lineRule="auto"/>
        <w:jc w:val="left"/>
      </w:pPr>
      <w:r>
        <w:t xml:space="preserve">Graphical representation of highly correlated metabolites (threshold=0.7 with a maximum </w:t>
      </w:r>
      <w:proofErr w:type="spellStart"/>
      <w:r>
        <w:t>pvalue</w:t>
      </w:r>
      <w:proofErr w:type="spellEnd"/>
      <w:r>
        <w:t>=0.001)</w:t>
      </w:r>
      <w:r w:rsidR="002B7461">
        <w:t xml:space="preserve"> obtained in </w:t>
      </w:r>
      <w:bookmarkStart w:id="1" w:name="_GoBack"/>
      <w:bookmarkEnd w:id="1"/>
      <w:proofErr w:type="spellStart"/>
      <w:r w:rsidR="002B7461" w:rsidRPr="00C720EC">
        <w:t>MetaboAnalyst</w:t>
      </w:r>
      <w:proofErr w:type="spellEnd"/>
      <w:r w:rsidR="002B7461" w:rsidRPr="00C720EC">
        <w:t xml:space="preserve"> 4.0 </w:t>
      </w:r>
      <w:r w:rsidR="002B7461" w:rsidRPr="006C4F6F">
        <w:t>(</w:t>
      </w:r>
      <w:hyperlink r:id="rId8" w:history="1">
        <w:r w:rsidR="002B7461" w:rsidRPr="006C4F6F">
          <w:rPr>
            <w:rStyle w:val="Lienhypertexte"/>
          </w:rPr>
          <w:t>http://www.metaboanalyst.ca</w:t>
        </w:r>
      </w:hyperlink>
      <w:r w:rsidR="002B7461">
        <w:t>)</w:t>
      </w:r>
      <w:r>
        <w:t>. Each nodes (blue) represents a metabolite (n=18) and each edge a correlation (green positively correlated; red= negatively correlated)</w:t>
      </w:r>
      <w:r w:rsidR="005D4589">
        <w:t xml:space="preserve">. </w:t>
      </w:r>
      <w:r w:rsidR="00A028B0">
        <w:t xml:space="preserve"> Highly correlated metabolites likely convey similar information and have similar weight on any logistic regression model. It is not </w:t>
      </w:r>
      <w:proofErr w:type="spellStart"/>
      <w:r w:rsidR="00A028B0">
        <w:t>usefull</w:t>
      </w:r>
      <w:proofErr w:type="spellEnd"/>
      <w:r w:rsidR="00A028B0">
        <w:t xml:space="preserve"> to kept redundant information.</w:t>
      </w:r>
    </w:p>
    <w:p w14:paraId="518BBB1E" w14:textId="77777777" w:rsidR="00FA7973" w:rsidRDefault="00FA7973">
      <w:pPr>
        <w:spacing w:after="160" w:line="259" w:lineRule="auto"/>
        <w:jc w:val="left"/>
      </w:pPr>
      <w:r>
        <w:br w:type="page"/>
      </w:r>
    </w:p>
    <w:p w14:paraId="78963FA4" w14:textId="1B2EE4A3" w:rsidR="00DC5676" w:rsidRDefault="00DC5676" w:rsidP="00DC5676">
      <w:pPr>
        <w:jc w:val="left"/>
      </w:pPr>
      <w:r>
        <w:lastRenderedPageBreak/>
        <w:t xml:space="preserve">Supplementary Fig </w:t>
      </w:r>
      <w:r w:rsidR="008643A5">
        <w:t>S</w:t>
      </w:r>
      <w:r w:rsidR="00CE1AAD">
        <w:t>2</w:t>
      </w:r>
      <w:r>
        <w:t>. ACP of the NMR data</w:t>
      </w:r>
    </w:p>
    <w:p w14:paraId="37147D4D" w14:textId="77777777" w:rsidR="00DC5676" w:rsidRDefault="00DC5676" w:rsidP="00DC5676"/>
    <w:p w14:paraId="2817BD3A" w14:textId="77777777" w:rsidR="00DC5676" w:rsidRDefault="00DC5676" w:rsidP="00DC5676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0302B723" wp14:editId="1A387A15">
            <wp:extent cx="4411980" cy="4518660"/>
            <wp:effectExtent l="0" t="0" r="7620" b="0"/>
            <wp:docPr id="3" name="Image 3" descr="ACP_plasma_RM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CP_plasma_RMN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451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33423" w14:textId="77777777" w:rsidR="00DC5676" w:rsidRPr="009036C8" w:rsidRDefault="00DC5676" w:rsidP="00DC5676">
      <w:r>
        <w:rPr>
          <w:iCs/>
        </w:rPr>
        <w:t>Principal component analysis of the NMR data. (n=4</w:t>
      </w:r>
      <w:r w:rsidRPr="00913BA3">
        <w:rPr>
          <w:iCs/>
        </w:rPr>
        <w:t>; R</w:t>
      </w:r>
      <w:r w:rsidRPr="009036C8">
        <w:rPr>
          <w:iCs/>
          <w:vertAlign w:val="superscript"/>
        </w:rPr>
        <w:t>2</w:t>
      </w:r>
      <w:r w:rsidRPr="00913BA3">
        <w:rPr>
          <w:iCs/>
        </w:rPr>
        <w:t>X</w:t>
      </w:r>
      <w:r>
        <w:rPr>
          <w:iCs/>
        </w:rPr>
        <w:t>1=0.286; R</w:t>
      </w:r>
      <w:r w:rsidRPr="009036C8">
        <w:rPr>
          <w:iCs/>
          <w:vertAlign w:val="superscript"/>
        </w:rPr>
        <w:t>2</w:t>
      </w:r>
      <w:r>
        <w:rPr>
          <w:iCs/>
        </w:rPr>
        <w:t>X2=0.110</w:t>
      </w:r>
      <w:r w:rsidRPr="00913BA3">
        <w:rPr>
          <w:iCs/>
        </w:rPr>
        <w:t xml:space="preserve">; </w:t>
      </w:r>
      <w:r>
        <w:rPr>
          <w:iCs/>
        </w:rPr>
        <w:t>R</w:t>
      </w:r>
      <w:r w:rsidRPr="009036C8">
        <w:rPr>
          <w:iCs/>
          <w:vertAlign w:val="superscript"/>
        </w:rPr>
        <w:t>2</w:t>
      </w:r>
      <w:r>
        <w:rPr>
          <w:iCs/>
        </w:rPr>
        <w:t>X=0.547). (Green circle</w:t>
      </w:r>
      <w:r w:rsidRPr="00913BA3">
        <w:rPr>
          <w:iCs/>
        </w:rPr>
        <w:t>=</w:t>
      </w:r>
      <w:r>
        <w:rPr>
          <w:iCs/>
        </w:rPr>
        <w:t>Control group; Blue square=Treated group; red triangle=pool).</w:t>
      </w:r>
    </w:p>
    <w:p w14:paraId="28B3E2EE" w14:textId="77777777" w:rsidR="00DC5676" w:rsidRDefault="00DC5676" w:rsidP="00DC5676"/>
    <w:p w14:paraId="1815917D" w14:textId="77777777" w:rsidR="00DC5676" w:rsidRDefault="00DC5676" w:rsidP="00DC5676">
      <w:pPr>
        <w:spacing w:after="160" w:line="259" w:lineRule="auto"/>
        <w:jc w:val="left"/>
      </w:pPr>
      <w:r>
        <w:br w:type="page"/>
      </w:r>
    </w:p>
    <w:p w14:paraId="0E7B37C3" w14:textId="12C15C99" w:rsidR="00DC5676" w:rsidRDefault="00DC5676" w:rsidP="00DC5676">
      <w:pPr>
        <w:jc w:val="left"/>
      </w:pPr>
      <w:r>
        <w:lastRenderedPageBreak/>
        <w:t xml:space="preserve">Supplementary Fig </w:t>
      </w:r>
      <w:r w:rsidR="008643A5">
        <w:t>S</w:t>
      </w:r>
      <w:r w:rsidR="00CE1AAD">
        <w:t>3</w:t>
      </w:r>
      <w:r>
        <w:t>. ACP of the LC-</w:t>
      </w:r>
      <w:proofErr w:type="spellStart"/>
      <w:r>
        <w:t>QToF</w:t>
      </w:r>
      <w:proofErr w:type="spellEnd"/>
      <w:r>
        <w:t>-MS data</w:t>
      </w:r>
    </w:p>
    <w:p w14:paraId="2816F507" w14:textId="77777777" w:rsidR="00DC5676" w:rsidRDefault="00DC5676" w:rsidP="00DC5676"/>
    <w:p w14:paraId="13C2E86F" w14:textId="77777777" w:rsidR="00DC5676" w:rsidRDefault="00DC5676" w:rsidP="00DC5676">
      <w:r>
        <w:rPr>
          <w:noProof/>
          <w:lang w:val="fr-FR" w:eastAsia="fr-FR"/>
        </w:rPr>
        <w:drawing>
          <wp:inline distT="0" distB="0" distL="0" distR="0" wp14:anchorId="570A656C" wp14:editId="44E1C311">
            <wp:extent cx="4518660" cy="4632960"/>
            <wp:effectExtent l="0" t="0" r="0" b="0"/>
            <wp:docPr id="2" name="Image 2" descr="ACP_plasma_LC-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CP_plasma_LC-M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BAA77" w14:textId="77777777" w:rsidR="000112E2" w:rsidRDefault="00DC5676" w:rsidP="004254D9">
      <w:pPr>
        <w:rPr>
          <w:iCs/>
        </w:rPr>
      </w:pPr>
      <w:r>
        <w:rPr>
          <w:iCs/>
        </w:rPr>
        <w:t>Principal component analysis of the LC-</w:t>
      </w:r>
      <w:proofErr w:type="spellStart"/>
      <w:r>
        <w:rPr>
          <w:iCs/>
        </w:rPr>
        <w:t>QToF</w:t>
      </w:r>
      <w:proofErr w:type="spellEnd"/>
      <w:r>
        <w:rPr>
          <w:iCs/>
        </w:rPr>
        <w:t>-MS data. (n=7</w:t>
      </w:r>
      <w:r w:rsidRPr="00913BA3">
        <w:rPr>
          <w:iCs/>
        </w:rPr>
        <w:t>; R</w:t>
      </w:r>
      <w:r w:rsidRPr="009036C8">
        <w:rPr>
          <w:iCs/>
          <w:vertAlign w:val="superscript"/>
        </w:rPr>
        <w:t>2</w:t>
      </w:r>
      <w:r w:rsidRPr="00913BA3">
        <w:rPr>
          <w:iCs/>
        </w:rPr>
        <w:t>X</w:t>
      </w:r>
      <w:r>
        <w:rPr>
          <w:iCs/>
        </w:rPr>
        <w:t>1=0.132; R</w:t>
      </w:r>
      <w:r w:rsidRPr="009036C8">
        <w:rPr>
          <w:iCs/>
          <w:vertAlign w:val="superscript"/>
        </w:rPr>
        <w:t>2</w:t>
      </w:r>
      <w:r>
        <w:rPr>
          <w:iCs/>
        </w:rPr>
        <w:t>X2=0.103</w:t>
      </w:r>
      <w:r w:rsidRPr="00913BA3">
        <w:rPr>
          <w:iCs/>
        </w:rPr>
        <w:t xml:space="preserve">; </w:t>
      </w:r>
      <w:r>
        <w:rPr>
          <w:iCs/>
        </w:rPr>
        <w:t>R</w:t>
      </w:r>
      <w:r w:rsidRPr="009036C8">
        <w:rPr>
          <w:iCs/>
          <w:vertAlign w:val="superscript"/>
        </w:rPr>
        <w:t>2</w:t>
      </w:r>
      <w:r>
        <w:rPr>
          <w:iCs/>
        </w:rPr>
        <w:t>X=0.512). (Green circle</w:t>
      </w:r>
      <w:r w:rsidRPr="00913BA3">
        <w:rPr>
          <w:iCs/>
        </w:rPr>
        <w:t>=</w:t>
      </w:r>
      <w:r>
        <w:rPr>
          <w:iCs/>
        </w:rPr>
        <w:t>Control group; Blue square=Treated group; red triangle=pool).</w:t>
      </w:r>
    </w:p>
    <w:p w14:paraId="52A75D4A" w14:textId="77777777" w:rsidR="004254D9" w:rsidRPr="002F1424" w:rsidRDefault="004254D9" w:rsidP="002F1424">
      <w:pPr>
        <w:spacing w:after="160" w:line="259" w:lineRule="auto"/>
        <w:jc w:val="left"/>
        <w:rPr>
          <w:iCs/>
          <w:noProof/>
        </w:rPr>
      </w:pPr>
    </w:p>
    <w:sectPr w:rsidR="004254D9" w:rsidRPr="002F1424" w:rsidSect="00746A0D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91"/>
    <w:rsid w:val="000044A9"/>
    <w:rsid w:val="000072C6"/>
    <w:rsid w:val="00007D3B"/>
    <w:rsid w:val="000112E2"/>
    <w:rsid w:val="000148C4"/>
    <w:rsid w:val="0001601E"/>
    <w:rsid w:val="00022173"/>
    <w:rsid w:val="00023148"/>
    <w:rsid w:val="00032A71"/>
    <w:rsid w:val="00032CCD"/>
    <w:rsid w:val="00033CCE"/>
    <w:rsid w:val="000357CD"/>
    <w:rsid w:val="0003647E"/>
    <w:rsid w:val="000364B9"/>
    <w:rsid w:val="00040410"/>
    <w:rsid w:val="00042FBD"/>
    <w:rsid w:val="000432A6"/>
    <w:rsid w:val="0004357D"/>
    <w:rsid w:val="00043F34"/>
    <w:rsid w:val="0004761F"/>
    <w:rsid w:val="000502A9"/>
    <w:rsid w:val="000536F5"/>
    <w:rsid w:val="0005438E"/>
    <w:rsid w:val="00056ACE"/>
    <w:rsid w:val="00056F83"/>
    <w:rsid w:val="00064823"/>
    <w:rsid w:val="00064A29"/>
    <w:rsid w:val="00065AEE"/>
    <w:rsid w:val="00065B1E"/>
    <w:rsid w:val="000701F3"/>
    <w:rsid w:val="000708AB"/>
    <w:rsid w:val="00072A71"/>
    <w:rsid w:val="00076506"/>
    <w:rsid w:val="000810EE"/>
    <w:rsid w:val="000849DF"/>
    <w:rsid w:val="00090D32"/>
    <w:rsid w:val="00094EBD"/>
    <w:rsid w:val="00097C84"/>
    <w:rsid w:val="000A0A0C"/>
    <w:rsid w:val="000A2CB2"/>
    <w:rsid w:val="000A511E"/>
    <w:rsid w:val="000B5038"/>
    <w:rsid w:val="000B5B6D"/>
    <w:rsid w:val="000B5FE6"/>
    <w:rsid w:val="000B64C7"/>
    <w:rsid w:val="000C2319"/>
    <w:rsid w:val="000C6C47"/>
    <w:rsid w:val="000C7443"/>
    <w:rsid w:val="000C7CFA"/>
    <w:rsid w:val="000D0585"/>
    <w:rsid w:val="000D204E"/>
    <w:rsid w:val="000D4605"/>
    <w:rsid w:val="000D7D7A"/>
    <w:rsid w:val="000E30BE"/>
    <w:rsid w:val="000E4123"/>
    <w:rsid w:val="000E7D8B"/>
    <w:rsid w:val="000F5F57"/>
    <w:rsid w:val="000F7574"/>
    <w:rsid w:val="00101564"/>
    <w:rsid w:val="00105141"/>
    <w:rsid w:val="00105B27"/>
    <w:rsid w:val="00107C69"/>
    <w:rsid w:val="0011136F"/>
    <w:rsid w:val="0011288C"/>
    <w:rsid w:val="00114155"/>
    <w:rsid w:val="00122DAF"/>
    <w:rsid w:val="00130F34"/>
    <w:rsid w:val="00133418"/>
    <w:rsid w:val="00137196"/>
    <w:rsid w:val="00137FAC"/>
    <w:rsid w:val="00140CCB"/>
    <w:rsid w:val="00141773"/>
    <w:rsid w:val="001439BD"/>
    <w:rsid w:val="00143FF2"/>
    <w:rsid w:val="001522D5"/>
    <w:rsid w:val="001534A7"/>
    <w:rsid w:val="001548B2"/>
    <w:rsid w:val="00160480"/>
    <w:rsid w:val="00161182"/>
    <w:rsid w:val="00163019"/>
    <w:rsid w:val="00163639"/>
    <w:rsid w:val="00172A55"/>
    <w:rsid w:val="00173397"/>
    <w:rsid w:val="001752D2"/>
    <w:rsid w:val="00177FC7"/>
    <w:rsid w:val="00184058"/>
    <w:rsid w:val="00184E8B"/>
    <w:rsid w:val="00185CCB"/>
    <w:rsid w:val="00187D53"/>
    <w:rsid w:val="001917AE"/>
    <w:rsid w:val="00192DDC"/>
    <w:rsid w:val="001932E8"/>
    <w:rsid w:val="001978BA"/>
    <w:rsid w:val="001A0092"/>
    <w:rsid w:val="001A167A"/>
    <w:rsid w:val="001B1907"/>
    <w:rsid w:val="001B51CB"/>
    <w:rsid w:val="001C1178"/>
    <w:rsid w:val="001C5185"/>
    <w:rsid w:val="001C7F1C"/>
    <w:rsid w:val="001D0E43"/>
    <w:rsid w:val="001D38B3"/>
    <w:rsid w:val="001D47EA"/>
    <w:rsid w:val="001D4E75"/>
    <w:rsid w:val="001D4F2E"/>
    <w:rsid w:val="001D6B30"/>
    <w:rsid w:val="001E38DC"/>
    <w:rsid w:val="001E506B"/>
    <w:rsid w:val="001E583A"/>
    <w:rsid w:val="001F1B0A"/>
    <w:rsid w:val="001F421E"/>
    <w:rsid w:val="00205253"/>
    <w:rsid w:val="0020658B"/>
    <w:rsid w:val="002067FD"/>
    <w:rsid w:val="00206F88"/>
    <w:rsid w:val="00207615"/>
    <w:rsid w:val="002137D5"/>
    <w:rsid w:val="00214039"/>
    <w:rsid w:val="002146BB"/>
    <w:rsid w:val="00216356"/>
    <w:rsid w:val="0022008C"/>
    <w:rsid w:val="00220166"/>
    <w:rsid w:val="00220428"/>
    <w:rsid w:val="0022102C"/>
    <w:rsid w:val="002228AD"/>
    <w:rsid w:val="00223975"/>
    <w:rsid w:val="002261F2"/>
    <w:rsid w:val="00226B58"/>
    <w:rsid w:val="00230ADF"/>
    <w:rsid w:val="00231566"/>
    <w:rsid w:val="00231673"/>
    <w:rsid w:val="00232F51"/>
    <w:rsid w:val="002364E9"/>
    <w:rsid w:val="00236E0D"/>
    <w:rsid w:val="00236EE3"/>
    <w:rsid w:val="00237B9E"/>
    <w:rsid w:val="00240876"/>
    <w:rsid w:val="002438B6"/>
    <w:rsid w:val="00244DD3"/>
    <w:rsid w:val="00244EBB"/>
    <w:rsid w:val="002455C5"/>
    <w:rsid w:val="002528DE"/>
    <w:rsid w:val="00252C12"/>
    <w:rsid w:val="002558BA"/>
    <w:rsid w:val="00256F51"/>
    <w:rsid w:val="00261CCE"/>
    <w:rsid w:val="00262030"/>
    <w:rsid w:val="00262A7D"/>
    <w:rsid w:val="00263267"/>
    <w:rsid w:val="002638E5"/>
    <w:rsid w:val="00267150"/>
    <w:rsid w:val="00271491"/>
    <w:rsid w:val="0027272D"/>
    <w:rsid w:val="00273C92"/>
    <w:rsid w:val="00280973"/>
    <w:rsid w:val="00283E35"/>
    <w:rsid w:val="002851CF"/>
    <w:rsid w:val="00285773"/>
    <w:rsid w:val="002872F3"/>
    <w:rsid w:val="00290B82"/>
    <w:rsid w:val="0029302B"/>
    <w:rsid w:val="00294212"/>
    <w:rsid w:val="002A0D32"/>
    <w:rsid w:val="002A14C4"/>
    <w:rsid w:val="002A2C47"/>
    <w:rsid w:val="002A3639"/>
    <w:rsid w:val="002A4EEE"/>
    <w:rsid w:val="002A7427"/>
    <w:rsid w:val="002B1D8C"/>
    <w:rsid w:val="002B42AA"/>
    <w:rsid w:val="002B4B44"/>
    <w:rsid w:val="002B51A6"/>
    <w:rsid w:val="002B7461"/>
    <w:rsid w:val="002C0EE4"/>
    <w:rsid w:val="002C4D94"/>
    <w:rsid w:val="002E0AA3"/>
    <w:rsid w:val="002E28DD"/>
    <w:rsid w:val="002E362F"/>
    <w:rsid w:val="002E52F8"/>
    <w:rsid w:val="002E536C"/>
    <w:rsid w:val="002F1424"/>
    <w:rsid w:val="002F1E21"/>
    <w:rsid w:val="002F46F4"/>
    <w:rsid w:val="002F5D87"/>
    <w:rsid w:val="002F638A"/>
    <w:rsid w:val="002F7FA4"/>
    <w:rsid w:val="003015D1"/>
    <w:rsid w:val="003037C9"/>
    <w:rsid w:val="00310501"/>
    <w:rsid w:val="00312CD2"/>
    <w:rsid w:val="0031368C"/>
    <w:rsid w:val="0031755C"/>
    <w:rsid w:val="00321CDB"/>
    <w:rsid w:val="003222B5"/>
    <w:rsid w:val="00326509"/>
    <w:rsid w:val="00327B8D"/>
    <w:rsid w:val="00330FD0"/>
    <w:rsid w:val="0033251C"/>
    <w:rsid w:val="003334E3"/>
    <w:rsid w:val="00334B25"/>
    <w:rsid w:val="00337C5D"/>
    <w:rsid w:val="0034070D"/>
    <w:rsid w:val="003419B5"/>
    <w:rsid w:val="00342AA1"/>
    <w:rsid w:val="00342D62"/>
    <w:rsid w:val="00343110"/>
    <w:rsid w:val="003443D7"/>
    <w:rsid w:val="00354AF8"/>
    <w:rsid w:val="0035646D"/>
    <w:rsid w:val="00356CE1"/>
    <w:rsid w:val="0035713B"/>
    <w:rsid w:val="00357F2D"/>
    <w:rsid w:val="00360737"/>
    <w:rsid w:val="00362069"/>
    <w:rsid w:val="00364ACD"/>
    <w:rsid w:val="0036524D"/>
    <w:rsid w:val="0036628D"/>
    <w:rsid w:val="00366A48"/>
    <w:rsid w:val="003672FA"/>
    <w:rsid w:val="00367418"/>
    <w:rsid w:val="00370E4C"/>
    <w:rsid w:val="00372274"/>
    <w:rsid w:val="00372823"/>
    <w:rsid w:val="00375CDD"/>
    <w:rsid w:val="00380CD4"/>
    <w:rsid w:val="0038366F"/>
    <w:rsid w:val="003839CB"/>
    <w:rsid w:val="003851E7"/>
    <w:rsid w:val="00385C3B"/>
    <w:rsid w:val="003912AC"/>
    <w:rsid w:val="00392DE3"/>
    <w:rsid w:val="00397054"/>
    <w:rsid w:val="00397D4E"/>
    <w:rsid w:val="003A03A8"/>
    <w:rsid w:val="003A400C"/>
    <w:rsid w:val="003A5323"/>
    <w:rsid w:val="003B27B3"/>
    <w:rsid w:val="003B2AA4"/>
    <w:rsid w:val="003B36CE"/>
    <w:rsid w:val="003B3C31"/>
    <w:rsid w:val="003B6272"/>
    <w:rsid w:val="003B672E"/>
    <w:rsid w:val="003B76F4"/>
    <w:rsid w:val="003B7C4C"/>
    <w:rsid w:val="003C0663"/>
    <w:rsid w:val="003C2761"/>
    <w:rsid w:val="003C2DE9"/>
    <w:rsid w:val="003C6F03"/>
    <w:rsid w:val="003C78AE"/>
    <w:rsid w:val="003D3876"/>
    <w:rsid w:val="003E1B2B"/>
    <w:rsid w:val="003E35FE"/>
    <w:rsid w:val="003E59C8"/>
    <w:rsid w:val="003E66D0"/>
    <w:rsid w:val="003E7D01"/>
    <w:rsid w:val="003F00AB"/>
    <w:rsid w:val="003F1969"/>
    <w:rsid w:val="003F3177"/>
    <w:rsid w:val="003F34E2"/>
    <w:rsid w:val="003F51D4"/>
    <w:rsid w:val="003F549C"/>
    <w:rsid w:val="003F58F0"/>
    <w:rsid w:val="003F6B1F"/>
    <w:rsid w:val="003F6C8B"/>
    <w:rsid w:val="003F7255"/>
    <w:rsid w:val="003F7597"/>
    <w:rsid w:val="00400230"/>
    <w:rsid w:val="00400231"/>
    <w:rsid w:val="004018E0"/>
    <w:rsid w:val="004117F6"/>
    <w:rsid w:val="00412C00"/>
    <w:rsid w:val="004135DB"/>
    <w:rsid w:val="00413CA8"/>
    <w:rsid w:val="004153A8"/>
    <w:rsid w:val="0041731B"/>
    <w:rsid w:val="00417D0F"/>
    <w:rsid w:val="0042258A"/>
    <w:rsid w:val="004254D9"/>
    <w:rsid w:val="00425857"/>
    <w:rsid w:val="00434B75"/>
    <w:rsid w:val="004405A8"/>
    <w:rsid w:val="00445985"/>
    <w:rsid w:val="004476F5"/>
    <w:rsid w:val="00452FF4"/>
    <w:rsid w:val="00457EC3"/>
    <w:rsid w:val="00460377"/>
    <w:rsid w:val="004610C0"/>
    <w:rsid w:val="00472AF7"/>
    <w:rsid w:val="004743B4"/>
    <w:rsid w:val="00474CB2"/>
    <w:rsid w:val="004759F3"/>
    <w:rsid w:val="0048130A"/>
    <w:rsid w:val="00482FD1"/>
    <w:rsid w:val="00491457"/>
    <w:rsid w:val="004A16DA"/>
    <w:rsid w:val="004A7D83"/>
    <w:rsid w:val="004B138B"/>
    <w:rsid w:val="004B24C1"/>
    <w:rsid w:val="004B32D2"/>
    <w:rsid w:val="004B43DA"/>
    <w:rsid w:val="004B467C"/>
    <w:rsid w:val="004B5E73"/>
    <w:rsid w:val="004B659B"/>
    <w:rsid w:val="004B73CE"/>
    <w:rsid w:val="004C0637"/>
    <w:rsid w:val="004C2450"/>
    <w:rsid w:val="004C359F"/>
    <w:rsid w:val="004C3D52"/>
    <w:rsid w:val="004C46D0"/>
    <w:rsid w:val="004C577F"/>
    <w:rsid w:val="004C7244"/>
    <w:rsid w:val="004D070A"/>
    <w:rsid w:val="004D0821"/>
    <w:rsid w:val="004D3715"/>
    <w:rsid w:val="004D3E37"/>
    <w:rsid w:val="004D4CAB"/>
    <w:rsid w:val="004E0ADD"/>
    <w:rsid w:val="004E2290"/>
    <w:rsid w:val="004E7027"/>
    <w:rsid w:val="00500B0D"/>
    <w:rsid w:val="0051029E"/>
    <w:rsid w:val="0051082D"/>
    <w:rsid w:val="00510BA3"/>
    <w:rsid w:val="00512116"/>
    <w:rsid w:val="00512CC2"/>
    <w:rsid w:val="005143A6"/>
    <w:rsid w:val="00517204"/>
    <w:rsid w:val="00521443"/>
    <w:rsid w:val="005242F8"/>
    <w:rsid w:val="005255D9"/>
    <w:rsid w:val="00527EBA"/>
    <w:rsid w:val="005303B1"/>
    <w:rsid w:val="005321F7"/>
    <w:rsid w:val="0053281E"/>
    <w:rsid w:val="0053640C"/>
    <w:rsid w:val="00544A77"/>
    <w:rsid w:val="005471AF"/>
    <w:rsid w:val="00547BBC"/>
    <w:rsid w:val="00550FE3"/>
    <w:rsid w:val="005518C1"/>
    <w:rsid w:val="00551BE7"/>
    <w:rsid w:val="005536E9"/>
    <w:rsid w:val="005566CF"/>
    <w:rsid w:val="00556E6D"/>
    <w:rsid w:val="00557951"/>
    <w:rsid w:val="005603D7"/>
    <w:rsid w:val="00561398"/>
    <w:rsid w:val="005614D4"/>
    <w:rsid w:val="00562D5A"/>
    <w:rsid w:val="005638C1"/>
    <w:rsid w:val="00565E99"/>
    <w:rsid w:val="00566B9A"/>
    <w:rsid w:val="00571D2F"/>
    <w:rsid w:val="0057354E"/>
    <w:rsid w:val="00577CBC"/>
    <w:rsid w:val="00583F6E"/>
    <w:rsid w:val="00591166"/>
    <w:rsid w:val="00591643"/>
    <w:rsid w:val="005929C6"/>
    <w:rsid w:val="00594357"/>
    <w:rsid w:val="005A2214"/>
    <w:rsid w:val="005A2A88"/>
    <w:rsid w:val="005A5E40"/>
    <w:rsid w:val="005A77EA"/>
    <w:rsid w:val="005B3E2E"/>
    <w:rsid w:val="005B7D42"/>
    <w:rsid w:val="005C26E4"/>
    <w:rsid w:val="005C354A"/>
    <w:rsid w:val="005C6753"/>
    <w:rsid w:val="005D054F"/>
    <w:rsid w:val="005D0A64"/>
    <w:rsid w:val="005D19D2"/>
    <w:rsid w:val="005D43C4"/>
    <w:rsid w:val="005D4589"/>
    <w:rsid w:val="005D4767"/>
    <w:rsid w:val="005D5A94"/>
    <w:rsid w:val="005E307C"/>
    <w:rsid w:val="005E30B9"/>
    <w:rsid w:val="005E421C"/>
    <w:rsid w:val="005E5E98"/>
    <w:rsid w:val="005F280E"/>
    <w:rsid w:val="005F3064"/>
    <w:rsid w:val="005F60AC"/>
    <w:rsid w:val="0060051C"/>
    <w:rsid w:val="00600B3C"/>
    <w:rsid w:val="0060139F"/>
    <w:rsid w:val="00602428"/>
    <w:rsid w:val="00602B22"/>
    <w:rsid w:val="0060416F"/>
    <w:rsid w:val="0060729F"/>
    <w:rsid w:val="00611A2F"/>
    <w:rsid w:val="00624288"/>
    <w:rsid w:val="006259A3"/>
    <w:rsid w:val="00637B89"/>
    <w:rsid w:val="00644C2D"/>
    <w:rsid w:val="00646119"/>
    <w:rsid w:val="0065027F"/>
    <w:rsid w:val="00650476"/>
    <w:rsid w:val="0065254B"/>
    <w:rsid w:val="00663132"/>
    <w:rsid w:val="00663C9A"/>
    <w:rsid w:val="00665CB0"/>
    <w:rsid w:val="0066647E"/>
    <w:rsid w:val="00671EC1"/>
    <w:rsid w:val="00672223"/>
    <w:rsid w:val="006722CB"/>
    <w:rsid w:val="00674212"/>
    <w:rsid w:val="00674927"/>
    <w:rsid w:val="006767B5"/>
    <w:rsid w:val="00676CC9"/>
    <w:rsid w:val="006777ED"/>
    <w:rsid w:val="00681B03"/>
    <w:rsid w:val="0068267C"/>
    <w:rsid w:val="00685FD3"/>
    <w:rsid w:val="00690050"/>
    <w:rsid w:val="00690177"/>
    <w:rsid w:val="006917E4"/>
    <w:rsid w:val="0069402E"/>
    <w:rsid w:val="00694D94"/>
    <w:rsid w:val="006969BC"/>
    <w:rsid w:val="00697C72"/>
    <w:rsid w:val="006A076B"/>
    <w:rsid w:val="006A167F"/>
    <w:rsid w:val="006A3770"/>
    <w:rsid w:val="006A4016"/>
    <w:rsid w:val="006A6188"/>
    <w:rsid w:val="006A6B5A"/>
    <w:rsid w:val="006B5354"/>
    <w:rsid w:val="006C272A"/>
    <w:rsid w:val="006C4D03"/>
    <w:rsid w:val="006C7448"/>
    <w:rsid w:val="006D033F"/>
    <w:rsid w:val="006D1D27"/>
    <w:rsid w:val="006D35F0"/>
    <w:rsid w:val="006D5835"/>
    <w:rsid w:val="006E2BE2"/>
    <w:rsid w:val="006E2D6E"/>
    <w:rsid w:val="006F73A4"/>
    <w:rsid w:val="0070003B"/>
    <w:rsid w:val="007011D4"/>
    <w:rsid w:val="00701CA1"/>
    <w:rsid w:val="00702247"/>
    <w:rsid w:val="00703348"/>
    <w:rsid w:val="00703744"/>
    <w:rsid w:val="007047FE"/>
    <w:rsid w:val="00706C4B"/>
    <w:rsid w:val="007136C5"/>
    <w:rsid w:val="00715FE6"/>
    <w:rsid w:val="00716949"/>
    <w:rsid w:val="00717D93"/>
    <w:rsid w:val="00723FCC"/>
    <w:rsid w:val="0072400B"/>
    <w:rsid w:val="007332BE"/>
    <w:rsid w:val="00734109"/>
    <w:rsid w:val="00734D38"/>
    <w:rsid w:val="007418DA"/>
    <w:rsid w:val="007432AE"/>
    <w:rsid w:val="00744253"/>
    <w:rsid w:val="00744F43"/>
    <w:rsid w:val="00744F54"/>
    <w:rsid w:val="0074513C"/>
    <w:rsid w:val="007465E3"/>
    <w:rsid w:val="00746A0D"/>
    <w:rsid w:val="00756845"/>
    <w:rsid w:val="00756B97"/>
    <w:rsid w:val="00761E8F"/>
    <w:rsid w:val="00762169"/>
    <w:rsid w:val="00762A84"/>
    <w:rsid w:val="00766C45"/>
    <w:rsid w:val="00773BBE"/>
    <w:rsid w:val="00774750"/>
    <w:rsid w:val="00775287"/>
    <w:rsid w:val="00775E7F"/>
    <w:rsid w:val="00781FE8"/>
    <w:rsid w:val="007823F2"/>
    <w:rsid w:val="0078471A"/>
    <w:rsid w:val="007876C3"/>
    <w:rsid w:val="00787A57"/>
    <w:rsid w:val="007900B5"/>
    <w:rsid w:val="007925C3"/>
    <w:rsid w:val="00792C5C"/>
    <w:rsid w:val="007979D0"/>
    <w:rsid w:val="007A0F4F"/>
    <w:rsid w:val="007A415F"/>
    <w:rsid w:val="007A4514"/>
    <w:rsid w:val="007A45BA"/>
    <w:rsid w:val="007A5071"/>
    <w:rsid w:val="007A5E3C"/>
    <w:rsid w:val="007A7E3B"/>
    <w:rsid w:val="007B0C4C"/>
    <w:rsid w:val="007B2994"/>
    <w:rsid w:val="007B66F8"/>
    <w:rsid w:val="007B67A0"/>
    <w:rsid w:val="007B6DAE"/>
    <w:rsid w:val="007C0AE9"/>
    <w:rsid w:val="007C6CB3"/>
    <w:rsid w:val="007D16DB"/>
    <w:rsid w:val="007D1A18"/>
    <w:rsid w:val="007D1DA7"/>
    <w:rsid w:val="007D3DFA"/>
    <w:rsid w:val="007E0AEB"/>
    <w:rsid w:val="007E5AD1"/>
    <w:rsid w:val="007E6665"/>
    <w:rsid w:val="007E6C43"/>
    <w:rsid w:val="007E7EFB"/>
    <w:rsid w:val="007F0E3B"/>
    <w:rsid w:val="007F1608"/>
    <w:rsid w:val="007F42FE"/>
    <w:rsid w:val="007F4CE4"/>
    <w:rsid w:val="007F5F93"/>
    <w:rsid w:val="007F6579"/>
    <w:rsid w:val="007F69EE"/>
    <w:rsid w:val="007F734E"/>
    <w:rsid w:val="0080031F"/>
    <w:rsid w:val="00801847"/>
    <w:rsid w:val="00801E8C"/>
    <w:rsid w:val="00803E4E"/>
    <w:rsid w:val="008040D8"/>
    <w:rsid w:val="00805796"/>
    <w:rsid w:val="0081034D"/>
    <w:rsid w:val="008114FF"/>
    <w:rsid w:val="00811A3B"/>
    <w:rsid w:val="00812E69"/>
    <w:rsid w:val="00813739"/>
    <w:rsid w:val="00813925"/>
    <w:rsid w:val="00814255"/>
    <w:rsid w:val="008155FE"/>
    <w:rsid w:val="00816DD2"/>
    <w:rsid w:val="00817053"/>
    <w:rsid w:val="00817EDA"/>
    <w:rsid w:val="008219E1"/>
    <w:rsid w:val="008300F6"/>
    <w:rsid w:val="008322F4"/>
    <w:rsid w:val="0083559C"/>
    <w:rsid w:val="00835E9E"/>
    <w:rsid w:val="00836275"/>
    <w:rsid w:val="00836FC4"/>
    <w:rsid w:val="00841726"/>
    <w:rsid w:val="00842B47"/>
    <w:rsid w:val="00842C2C"/>
    <w:rsid w:val="008449B7"/>
    <w:rsid w:val="00845C19"/>
    <w:rsid w:val="00855BDC"/>
    <w:rsid w:val="00856DBF"/>
    <w:rsid w:val="00857976"/>
    <w:rsid w:val="008610CE"/>
    <w:rsid w:val="0086207F"/>
    <w:rsid w:val="00863240"/>
    <w:rsid w:val="008633D7"/>
    <w:rsid w:val="008643A5"/>
    <w:rsid w:val="00864C4B"/>
    <w:rsid w:val="00867006"/>
    <w:rsid w:val="00870312"/>
    <w:rsid w:val="00870BAC"/>
    <w:rsid w:val="00870C24"/>
    <w:rsid w:val="008710F6"/>
    <w:rsid w:val="00871F0F"/>
    <w:rsid w:val="008726B4"/>
    <w:rsid w:val="00873CD9"/>
    <w:rsid w:val="00874C43"/>
    <w:rsid w:val="00875D20"/>
    <w:rsid w:val="00877C58"/>
    <w:rsid w:val="00880547"/>
    <w:rsid w:val="008828C9"/>
    <w:rsid w:val="008861D7"/>
    <w:rsid w:val="0089039E"/>
    <w:rsid w:val="00890645"/>
    <w:rsid w:val="00891C92"/>
    <w:rsid w:val="00891D31"/>
    <w:rsid w:val="00893A32"/>
    <w:rsid w:val="00893ABD"/>
    <w:rsid w:val="008A29DF"/>
    <w:rsid w:val="008A3776"/>
    <w:rsid w:val="008A6BA1"/>
    <w:rsid w:val="008B09E5"/>
    <w:rsid w:val="008B1180"/>
    <w:rsid w:val="008B5DBD"/>
    <w:rsid w:val="008C07C9"/>
    <w:rsid w:val="008C5CEF"/>
    <w:rsid w:val="008D3136"/>
    <w:rsid w:val="008D3298"/>
    <w:rsid w:val="008E284E"/>
    <w:rsid w:val="008E58C4"/>
    <w:rsid w:val="008F0E40"/>
    <w:rsid w:val="008F2441"/>
    <w:rsid w:val="008F377F"/>
    <w:rsid w:val="008F4CCB"/>
    <w:rsid w:val="008F723E"/>
    <w:rsid w:val="008F7E0D"/>
    <w:rsid w:val="009004FC"/>
    <w:rsid w:val="00902539"/>
    <w:rsid w:val="00902ACC"/>
    <w:rsid w:val="00903B2E"/>
    <w:rsid w:val="00905CBF"/>
    <w:rsid w:val="009078DC"/>
    <w:rsid w:val="00907D99"/>
    <w:rsid w:val="00912712"/>
    <w:rsid w:val="0091359C"/>
    <w:rsid w:val="00914E83"/>
    <w:rsid w:val="009154D7"/>
    <w:rsid w:val="009167D5"/>
    <w:rsid w:val="00917960"/>
    <w:rsid w:val="00922378"/>
    <w:rsid w:val="009236AD"/>
    <w:rsid w:val="00923C41"/>
    <w:rsid w:val="00924ADF"/>
    <w:rsid w:val="0093343C"/>
    <w:rsid w:val="00936BA4"/>
    <w:rsid w:val="00942A51"/>
    <w:rsid w:val="00943D4E"/>
    <w:rsid w:val="0095522C"/>
    <w:rsid w:val="00955C26"/>
    <w:rsid w:val="00956BC2"/>
    <w:rsid w:val="009603D1"/>
    <w:rsid w:val="009642F0"/>
    <w:rsid w:val="00964487"/>
    <w:rsid w:val="00965672"/>
    <w:rsid w:val="0096674D"/>
    <w:rsid w:val="00970D64"/>
    <w:rsid w:val="0097220C"/>
    <w:rsid w:val="009804DC"/>
    <w:rsid w:val="009814C8"/>
    <w:rsid w:val="0098272F"/>
    <w:rsid w:val="00990737"/>
    <w:rsid w:val="009918F7"/>
    <w:rsid w:val="00991A35"/>
    <w:rsid w:val="00991AE1"/>
    <w:rsid w:val="009936C1"/>
    <w:rsid w:val="0099400A"/>
    <w:rsid w:val="0099550A"/>
    <w:rsid w:val="00996173"/>
    <w:rsid w:val="00997711"/>
    <w:rsid w:val="00997C41"/>
    <w:rsid w:val="009A0CD4"/>
    <w:rsid w:val="009A650E"/>
    <w:rsid w:val="009A6C9A"/>
    <w:rsid w:val="009A7D31"/>
    <w:rsid w:val="009B15B8"/>
    <w:rsid w:val="009B391D"/>
    <w:rsid w:val="009B42B8"/>
    <w:rsid w:val="009B4F1B"/>
    <w:rsid w:val="009C1511"/>
    <w:rsid w:val="009C4AEA"/>
    <w:rsid w:val="009C6581"/>
    <w:rsid w:val="009C7898"/>
    <w:rsid w:val="009D14C6"/>
    <w:rsid w:val="009D47CF"/>
    <w:rsid w:val="009D5D2D"/>
    <w:rsid w:val="009D7582"/>
    <w:rsid w:val="009E2CF3"/>
    <w:rsid w:val="009E41D0"/>
    <w:rsid w:val="009F1F9C"/>
    <w:rsid w:val="009F26C5"/>
    <w:rsid w:val="00A0006C"/>
    <w:rsid w:val="00A011E1"/>
    <w:rsid w:val="00A028B0"/>
    <w:rsid w:val="00A029EE"/>
    <w:rsid w:val="00A03B1B"/>
    <w:rsid w:val="00A05545"/>
    <w:rsid w:val="00A06E97"/>
    <w:rsid w:val="00A1017C"/>
    <w:rsid w:val="00A117B9"/>
    <w:rsid w:val="00A11CA1"/>
    <w:rsid w:val="00A15C56"/>
    <w:rsid w:val="00A16B7E"/>
    <w:rsid w:val="00A16CC2"/>
    <w:rsid w:val="00A20252"/>
    <w:rsid w:val="00A219CF"/>
    <w:rsid w:val="00A21A5D"/>
    <w:rsid w:val="00A21BF1"/>
    <w:rsid w:val="00A22DB4"/>
    <w:rsid w:val="00A254AC"/>
    <w:rsid w:val="00A25D88"/>
    <w:rsid w:val="00A3023A"/>
    <w:rsid w:val="00A3379D"/>
    <w:rsid w:val="00A339B0"/>
    <w:rsid w:val="00A3494F"/>
    <w:rsid w:val="00A34D5C"/>
    <w:rsid w:val="00A41255"/>
    <w:rsid w:val="00A43C93"/>
    <w:rsid w:val="00A46276"/>
    <w:rsid w:val="00A463CF"/>
    <w:rsid w:val="00A530C0"/>
    <w:rsid w:val="00A57F63"/>
    <w:rsid w:val="00A61572"/>
    <w:rsid w:val="00A65202"/>
    <w:rsid w:val="00A71538"/>
    <w:rsid w:val="00A75667"/>
    <w:rsid w:val="00A7674C"/>
    <w:rsid w:val="00A80CA6"/>
    <w:rsid w:val="00A81F10"/>
    <w:rsid w:val="00A8251A"/>
    <w:rsid w:val="00A82EC2"/>
    <w:rsid w:val="00A838F5"/>
    <w:rsid w:val="00A85D7D"/>
    <w:rsid w:val="00A8642A"/>
    <w:rsid w:val="00A90286"/>
    <w:rsid w:val="00A90528"/>
    <w:rsid w:val="00A9265E"/>
    <w:rsid w:val="00A956E6"/>
    <w:rsid w:val="00A959D3"/>
    <w:rsid w:val="00A95B56"/>
    <w:rsid w:val="00A974A9"/>
    <w:rsid w:val="00AA212B"/>
    <w:rsid w:val="00AA2D12"/>
    <w:rsid w:val="00AA6865"/>
    <w:rsid w:val="00AC075A"/>
    <w:rsid w:val="00AC1410"/>
    <w:rsid w:val="00AC1F9F"/>
    <w:rsid w:val="00AC26B7"/>
    <w:rsid w:val="00AC3A71"/>
    <w:rsid w:val="00AC4D4A"/>
    <w:rsid w:val="00AC6B91"/>
    <w:rsid w:val="00AD04A7"/>
    <w:rsid w:val="00AD09AD"/>
    <w:rsid w:val="00AD2926"/>
    <w:rsid w:val="00AE0B45"/>
    <w:rsid w:val="00AE19BE"/>
    <w:rsid w:val="00AE3612"/>
    <w:rsid w:val="00AE4E8D"/>
    <w:rsid w:val="00AE4FAE"/>
    <w:rsid w:val="00AF0D75"/>
    <w:rsid w:val="00AF1261"/>
    <w:rsid w:val="00AF193A"/>
    <w:rsid w:val="00AF48E4"/>
    <w:rsid w:val="00AF4E07"/>
    <w:rsid w:val="00AF6233"/>
    <w:rsid w:val="00AF6970"/>
    <w:rsid w:val="00AF720B"/>
    <w:rsid w:val="00AF7A17"/>
    <w:rsid w:val="00B05591"/>
    <w:rsid w:val="00B06961"/>
    <w:rsid w:val="00B06F96"/>
    <w:rsid w:val="00B10426"/>
    <w:rsid w:val="00B10741"/>
    <w:rsid w:val="00B122AF"/>
    <w:rsid w:val="00B14382"/>
    <w:rsid w:val="00B24124"/>
    <w:rsid w:val="00B24983"/>
    <w:rsid w:val="00B31EA9"/>
    <w:rsid w:val="00B338B8"/>
    <w:rsid w:val="00B347A4"/>
    <w:rsid w:val="00B36694"/>
    <w:rsid w:val="00B3680A"/>
    <w:rsid w:val="00B400BE"/>
    <w:rsid w:val="00B41FA9"/>
    <w:rsid w:val="00B45084"/>
    <w:rsid w:val="00B471BA"/>
    <w:rsid w:val="00B508B6"/>
    <w:rsid w:val="00B50F8B"/>
    <w:rsid w:val="00B52F41"/>
    <w:rsid w:val="00B54E68"/>
    <w:rsid w:val="00B63966"/>
    <w:rsid w:val="00B6512F"/>
    <w:rsid w:val="00B74BC5"/>
    <w:rsid w:val="00B7595E"/>
    <w:rsid w:val="00B801FF"/>
    <w:rsid w:val="00B81467"/>
    <w:rsid w:val="00B827E7"/>
    <w:rsid w:val="00B83B79"/>
    <w:rsid w:val="00B86070"/>
    <w:rsid w:val="00B87772"/>
    <w:rsid w:val="00B966DC"/>
    <w:rsid w:val="00B97FC9"/>
    <w:rsid w:val="00BA27CD"/>
    <w:rsid w:val="00BA56CC"/>
    <w:rsid w:val="00BB06B6"/>
    <w:rsid w:val="00BB19B5"/>
    <w:rsid w:val="00BB2D2E"/>
    <w:rsid w:val="00BB5361"/>
    <w:rsid w:val="00BB7B0D"/>
    <w:rsid w:val="00BC00AE"/>
    <w:rsid w:val="00BC0161"/>
    <w:rsid w:val="00BC072D"/>
    <w:rsid w:val="00BC3F8D"/>
    <w:rsid w:val="00BC49E8"/>
    <w:rsid w:val="00BD07A5"/>
    <w:rsid w:val="00BD2A4F"/>
    <w:rsid w:val="00BD4F22"/>
    <w:rsid w:val="00BE1A76"/>
    <w:rsid w:val="00BE235F"/>
    <w:rsid w:val="00BE3837"/>
    <w:rsid w:val="00BE4896"/>
    <w:rsid w:val="00BE61A2"/>
    <w:rsid w:val="00BE6A1F"/>
    <w:rsid w:val="00BE6D5E"/>
    <w:rsid w:val="00BE7195"/>
    <w:rsid w:val="00BE7B8F"/>
    <w:rsid w:val="00BF40D8"/>
    <w:rsid w:val="00BF5710"/>
    <w:rsid w:val="00C002EF"/>
    <w:rsid w:val="00C0153B"/>
    <w:rsid w:val="00C018E6"/>
    <w:rsid w:val="00C12F68"/>
    <w:rsid w:val="00C1439A"/>
    <w:rsid w:val="00C14FD8"/>
    <w:rsid w:val="00C22FEA"/>
    <w:rsid w:val="00C2401B"/>
    <w:rsid w:val="00C24486"/>
    <w:rsid w:val="00C2709D"/>
    <w:rsid w:val="00C27BAD"/>
    <w:rsid w:val="00C303C0"/>
    <w:rsid w:val="00C322E5"/>
    <w:rsid w:val="00C3269F"/>
    <w:rsid w:val="00C3319F"/>
    <w:rsid w:val="00C33557"/>
    <w:rsid w:val="00C40A17"/>
    <w:rsid w:val="00C44FF7"/>
    <w:rsid w:val="00C466F9"/>
    <w:rsid w:val="00C46A22"/>
    <w:rsid w:val="00C46D70"/>
    <w:rsid w:val="00C52A29"/>
    <w:rsid w:val="00C54FBC"/>
    <w:rsid w:val="00C62A37"/>
    <w:rsid w:val="00C65494"/>
    <w:rsid w:val="00C6682F"/>
    <w:rsid w:val="00C67353"/>
    <w:rsid w:val="00C67506"/>
    <w:rsid w:val="00C7097F"/>
    <w:rsid w:val="00C71433"/>
    <w:rsid w:val="00C72D75"/>
    <w:rsid w:val="00C73130"/>
    <w:rsid w:val="00C74987"/>
    <w:rsid w:val="00C7675C"/>
    <w:rsid w:val="00C76776"/>
    <w:rsid w:val="00C76AA4"/>
    <w:rsid w:val="00C87729"/>
    <w:rsid w:val="00C90393"/>
    <w:rsid w:val="00C94781"/>
    <w:rsid w:val="00C979A8"/>
    <w:rsid w:val="00CA1A60"/>
    <w:rsid w:val="00CA2411"/>
    <w:rsid w:val="00CA31E9"/>
    <w:rsid w:val="00CA366E"/>
    <w:rsid w:val="00CA37D1"/>
    <w:rsid w:val="00CA7FB9"/>
    <w:rsid w:val="00CB16A5"/>
    <w:rsid w:val="00CB33F4"/>
    <w:rsid w:val="00CB3582"/>
    <w:rsid w:val="00CB3813"/>
    <w:rsid w:val="00CB4F7A"/>
    <w:rsid w:val="00CC238E"/>
    <w:rsid w:val="00CC3D0C"/>
    <w:rsid w:val="00CC7715"/>
    <w:rsid w:val="00CD28B9"/>
    <w:rsid w:val="00CD5689"/>
    <w:rsid w:val="00CD5C23"/>
    <w:rsid w:val="00CD64E0"/>
    <w:rsid w:val="00CD772B"/>
    <w:rsid w:val="00CE1507"/>
    <w:rsid w:val="00CE1AAD"/>
    <w:rsid w:val="00CE3471"/>
    <w:rsid w:val="00CE40CA"/>
    <w:rsid w:val="00CE6254"/>
    <w:rsid w:val="00CE7071"/>
    <w:rsid w:val="00CE773A"/>
    <w:rsid w:val="00CE780B"/>
    <w:rsid w:val="00CF0272"/>
    <w:rsid w:val="00CF1AE3"/>
    <w:rsid w:val="00D02F1A"/>
    <w:rsid w:val="00D03853"/>
    <w:rsid w:val="00D04849"/>
    <w:rsid w:val="00D07992"/>
    <w:rsid w:val="00D102BB"/>
    <w:rsid w:val="00D1059A"/>
    <w:rsid w:val="00D114C1"/>
    <w:rsid w:val="00D15ECB"/>
    <w:rsid w:val="00D178F4"/>
    <w:rsid w:val="00D2046B"/>
    <w:rsid w:val="00D21F8E"/>
    <w:rsid w:val="00D2720F"/>
    <w:rsid w:val="00D313F6"/>
    <w:rsid w:val="00D32009"/>
    <w:rsid w:val="00D3221D"/>
    <w:rsid w:val="00D355CD"/>
    <w:rsid w:val="00D36B72"/>
    <w:rsid w:val="00D37B46"/>
    <w:rsid w:val="00D40950"/>
    <w:rsid w:val="00D453C5"/>
    <w:rsid w:val="00D5224F"/>
    <w:rsid w:val="00D54815"/>
    <w:rsid w:val="00D55EFC"/>
    <w:rsid w:val="00D62C89"/>
    <w:rsid w:val="00D639EB"/>
    <w:rsid w:val="00D654FF"/>
    <w:rsid w:val="00D74DD0"/>
    <w:rsid w:val="00D76A93"/>
    <w:rsid w:val="00D7773D"/>
    <w:rsid w:val="00D7780F"/>
    <w:rsid w:val="00D80DF4"/>
    <w:rsid w:val="00D8475A"/>
    <w:rsid w:val="00D84877"/>
    <w:rsid w:val="00D85C6D"/>
    <w:rsid w:val="00D86626"/>
    <w:rsid w:val="00D86A2F"/>
    <w:rsid w:val="00D86D97"/>
    <w:rsid w:val="00D9090A"/>
    <w:rsid w:val="00D90DB9"/>
    <w:rsid w:val="00D91715"/>
    <w:rsid w:val="00D92FE7"/>
    <w:rsid w:val="00D97227"/>
    <w:rsid w:val="00DA08FF"/>
    <w:rsid w:val="00DA0AEE"/>
    <w:rsid w:val="00DA3D92"/>
    <w:rsid w:val="00DA42C8"/>
    <w:rsid w:val="00DA6CEB"/>
    <w:rsid w:val="00DB1B4E"/>
    <w:rsid w:val="00DB2F51"/>
    <w:rsid w:val="00DB31E8"/>
    <w:rsid w:val="00DB3EF6"/>
    <w:rsid w:val="00DB46E5"/>
    <w:rsid w:val="00DB4C25"/>
    <w:rsid w:val="00DC22AA"/>
    <w:rsid w:val="00DC2C93"/>
    <w:rsid w:val="00DC5676"/>
    <w:rsid w:val="00DC6214"/>
    <w:rsid w:val="00DC62C1"/>
    <w:rsid w:val="00DC6B97"/>
    <w:rsid w:val="00DC7486"/>
    <w:rsid w:val="00DD0973"/>
    <w:rsid w:val="00DD0B4D"/>
    <w:rsid w:val="00DD34D8"/>
    <w:rsid w:val="00DD6030"/>
    <w:rsid w:val="00DD75D3"/>
    <w:rsid w:val="00DE00AD"/>
    <w:rsid w:val="00DE152C"/>
    <w:rsid w:val="00DE1E5B"/>
    <w:rsid w:val="00DE5635"/>
    <w:rsid w:val="00DF697B"/>
    <w:rsid w:val="00E023B6"/>
    <w:rsid w:val="00E025E2"/>
    <w:rsid w:val="00E029B3"/>
    <w:rsid w:val="00E02B9A"/>
    <w:rsid w:val="00E03825"/>
    <w:rsid w:val="00E06700"/>
    <w:rsid w:val="00E074BD"/>
    <w:rsid w:val="00E103A6"/>
    <w:rsid w:val="00E15066"/>
    <w:rsid w:val="00E15242"/>
    <w:rsid w:val="00E16BFB"/>
    <w:rsid w:val="00E17578"/>
    <w:rsid w:val="00E21F61"/>
    <w:rsid w:val="00E25B35"/>
    <w:rsid w:val="00E261CE"/>
    <w:rsid w:val="00E33700"/>
    <w:rsid w:val="00E338C7"/>
    <w:rsid w:val="00E437E6"/>
    <w:rsid w:val="00E44623"/>
    <w:rsid w:val="00E46EA9"/>
    <w:rsid w:val="00E471A3"/>
    <w:rsid w:val="00E47626"/>
    <w:rsid w:val="00E54C87"/>
    <w:rsid w:val="00E610A4"/>
    <w:rsid w:val="00E65B69"/>
    <w:rsid w:val="00E66CCB"/>
    <w:rsid w:val="00E71656"/>
    <w:rsid w:val="00E7202A"/>
    <w:rsid w:val="00E7386D"/>
    <w:rsid w:val="00E7660A"/>
    <w:rsid w:val="00E76E9A"/>
    <w:rsid w:val="00E8049B"/>
    <w:rsid w:val="00E80BD7"/>
    <w:rsid w:val="00E81A7E"/>
    <w:rsid w:val="00E8367B"/>
    <w:rsid w:val="00E83769"/>
    <w:rsid w:val="00E841C4"/>
    <w:rsid w:val="00E9045B"/>
    <w:rsid w:val="00E927B5"/>
    <w:rsid w:val="00E9305E"/>
    <w:rsid w:val="00E93996"/>
    <w:rsid w:val="00E94BAE"/>
    <w:rsid w:val="00E9618A"/>
    <w:rsid w:val="00E9634A"/>
    <w:rsid w:val="00EB1E97"/>
    <w:rsid w:val="00EB2989"/>
    <w:rsid w:val="00EB3FCA"/>
    <w:rsid w:val="00EB424B"/>
    <w:rsid w:val="00EB596E"/>
    <w:rsid w:val="00EB79EA"/>
    <w:rsid w:val="00EC069F"/>
    <w:rsid w:val="00EC5ADD"/>
    <w:rsid w:val="00ED01BB"/>
    <w:rsid w:val="00ED04EE"/>
    <w:rsid w:val="00ED3358"/>
    <w:rsid w:val="00ED3E87"/>
    <w:rsid w:val="00ED42DD"/>
    <w:rsid w:val="00ED5B29"/>
    <w:rsid w:val="00ED7D20"/>
    <w:rsid w:val="00EE0520"/>
    <w:rsid w:val="00EE0CCF"/>
    <w:rsid w:val="00EE74C4"/>
    <w:rsid w:val="00EF0150"/>
    <w:rsid w:val="00EF167D"/>
    <w:rsid w:val="00EF1E9A"/>
    <w:rsid w:val="00EF1F70"/>
    <w:rsid w:val="00EF222A"/>
    <w:rsid w:val="00EF2A1F"/>
    <w:rsid w:val="00EF351B"/>
    <w:rsid w:val="00F12DDC"/>
    <w:rsid w:val="00F13D49"/>
    <w:rsid w:val="00F2325F"/>
    <w:rsid w:val="00F23A35"/>
    <w:rsid w:val="00F25C6F"/>
    <w:rsid w:val="00F26332"/>
    <w:rsid w:val="00F3072D"/>
    <w:rsid w:val="00F31094"/>
    <w:rsid w:val="00F33B6F"/>
    <w:rsid w:val="00F41433"/>
    <w:rsid w:val="00F42253"/>
    <w:rsid w:val="00F427A9"/>
    <w:rsid w:val="00F42BE2"/>
    <w:rsid w:val="00F45D27"/>
    <w:rsid w:val="00F51A0B"/>
    <w:rsid w:val="00F56885"/>
    <w:rsid w:val="00F56C30"/>
    <w:rsid w:val="00F56FA8"/>
    <w:rsid w:val="00F627F0"/>
    <w:rsid w:val="00F70982"/>
    <w:rsid w:val="00F70BCF"/>
    <w:rsid w:val="00F75B33"/>
    <w:rsid w:val="00F832D0"/>
    <w:rsid w:val="00F8387A"/>
    <w:rsid w:val="00F906DB"/>
    <w:rsid w:val="00FA13C6"/>
    <w:rsid w:val="00FA1540"/>
    <w:rsid w:val="00FA2004"/>
    <w:rsid w:val="00FA2035"/>
    <w:rsid w:val="00FA3DAB"/>
    <w:rsid w:val="00FA4448"/>
    <w:rsid w:val="00FA7973"/>
    <w:rsid w:val="00FB0614"/>
    <w:rsid w:val="00FB086E"/>
    <w:rsid w:val="00FB121A"/>
    <w:rsid w:val="00FB272F"/>
    <w:rsid w:val="00FB2E3B"/>
    <w:rsid w:val="00FC18FE"/>
    <w:rsid w:val="00FC37B1"/>
    <w:rsid w:val="00FC46F6"/>
    <w:rsid w:val="00FC47C1"/>
    <w:rsid w:val="00FD29E6"/>
    <w:rsid w:val="00FD4644"/>
    <w:rsid w:val="00FD723F"/>
    <w:rsid w:val="00FD792D"/>
    <w:rsid w:val="00FD7DFC"/>
    <w:rsid w:val="00FD7FF7"/>
    <w:rsid w:val="00FE08D6"/>
    <w:rsid w:val="00FE4BED"/>
    <w:rsid w:val="00FE5ECF"/>
    <w:rsid w:val="00FE6F74"/>
    <w:rsid w:val="00FE7237"/>
    <w:rsid w:val="00FE7C73"/>
    <w:rsid w:val="00FF1AEB"/>
    <w:rsid w:val="00FF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973D5D"/>
  <w15:chartTrackingRefBased/>
  <w15:docId w15:val="{03F4314D-94AB-4C59-A648-7F69278C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FB9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CA7FB9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7FB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CA7FB9"/>
    <w:rPr>
      <w:rFonts w:eastAsiaTheme="minorEastAsia"/>
      <w:color w:val="5A5A5A" w:themeColor="text1" w:themeTint="A5"/>
      <w:spacing w:val="15"/>
    </w:rPr>
  </w:style>
  <w:style w:type="paragraph" w:styleId="Lgende">
    <w:name w:val="caption"/>
    <w:basedOn w:val="Normal"/>
    <w:next w:val="Normal"/>
    <w:uiPriority w:val="35"/>
    <w:unhideWhenUsed/>
    <w:qFormat/>
    <w:rsid w:val="007979D0"/>
    <w:pPr>
      <w:spacing w:after="200" w:line="240" w:lineRule="auto"/>
    </w:pPr>
    <w:rPr>
      <w:iCs/>
      <w:color w:val="000000" w:themeColor="text1"/>
      <w:szCs w:val="1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3F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F6E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A5323"/>
    <w:rPr>
      <w:color w:val="0563C1" w:themeColor="hyperlink"/>
      <w:u w:val="single"/>
    </w:rPr>
  </w:style>
  <w:style w:type="paragraph" w:customStyle="1" w:styleId="MSnormal">
    <w:name w:val="MS normal"/>
    <w:basedOn w:val="Normal"/>
    <w:rsid w:val="003A5323"/>
    <w:pPr>
      <w:spacing w:line="480" w:lineRule="auto"/>
      <w:ind w:firstLine="360"/>
      <w:jc w:val="left"/>
    </w:pPr>
    <w:rPr>
      <w:rFonts w:eastAsia="Times New Roman" w:cs="Arial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A79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A797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A7973"/>
    <w:rPr>
      <w:sz w:val="20"/>
      <w:szCs w:val="20"/>
    </w:rPr>
  </w:style>
  <w:style w:type="paragraph" w:customStyle="1" w:styleId="msSciRep">
    <w:name w:val="msSciRep"/>
    <w:basedOn w:val="Normal"/>
    <w:qFormat/>
    <w:rsid w:val="00A028B0"/>
    <w:pPr>
      <w:spacing w:after="120"/>
      <w:jc w:val="left"/>
    </w:pPr>
    <w:rPr>
      <w:rFonts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taboanalyst.c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diego.morgavi@inra.f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abdelhamid.boudra@inra.fr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0B0AC-9324-41C4-AD0C-4BBB7C693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34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anibada</dc:creator>
  <cp:keywords/>
  <dc:description/>
  <cp:lastModifiedBy>Abdelhamid Boudra</cp:lastModifiedBy>
  <cp:revision>3</cp:revision>
  <dcterms:created xsi:type="dcterms:W3CDTF">2019-11-27T08:01:00Z</dcterms:created>
  <dcterms:modified xsi:type="dcterms:W3CDTF">2020-02-14T08:20:00Z</dcterms:modified>
</cp:coreProperties>
</file>